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789F4" w14:textId="50888729" w:rsidR="00683448" w:rsidRPr="00A127BB" w:rsidRDefault="00683448" w:rsidP="00683448">
      <w:pPr>
        <w:tabs>
          <w:tab w:val="left" w:pos="3664"/>
        </w:tabs>
        <w:rPr>
          <w:b/>
          <w:bCs/>
        </w:rPr>
      </w:pPr>
      <w:r w:rsidRPr="00A127BB">
        <w:rPr>
          <w:b/>
          <w:bCs/>
        </w:rPr>
        <w:t xml:space="preserve">Supplemental Table 1. </w:t>
      </w:r>
      <w:r w:rsidR="00A127BB" w:rsidRPr="00A127BB">
        <w:rPr>
          <w:b/>
          <w:bCs/>
        </w:rPr>
        <w:t>Liver biopsy</w:t>
      </w:r>
      <w:r w:rsidR="00A15C94">
        <w:rPr>
          <w:b/>
          <w:bCs/>
        </w:rPr>
        <w:t xml:space="preserve"> specimen</w:t>
      </w:r>
      <w:r w:rsidR="00A127BB" w:rsidRPr="00A127BB">
        <w:rPr>
          <w:b/>
          <w:bCs/>
        </w:rPr>
        <w:t xml:space="preserve"> </w:t>
      </w:r>
      <w:r w:rsidR="00A15C94">
        <w:rPr>
          <w:b/>
          <w:bCs/>
        </w:rPr>
        <w:t>information</w:t>
      </w:r>
      <w:r w:rsidR="00A127BB" w:rsidRPr="00A127BB">
        <w:rPr>
          <w:b/>
          <w:bCs/>
        </w:rPr>
        <w:t xml:space="preserve"> and imaging findings at time of liver biopsy. </w:t>
      </w:r>
    </w:p>
    <w:p w14:paraId="40BDC128" w14:textId="4AA7F1ED" w:rsidR="00683448" w:rsidRDefault="00683448" w:rsidP="00683448">
      <w:pPr>
        <w:tabs>
          <w:tab w:val="left" w:pos="3664"/>
        </w:tabs>
      </w:pPr>
    </w:p>
    <w:tbl>
      <w:tblPr>
        <w:tblW w:w="115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939"/>
        <w:gridCol w:w="1098"/>
        <w:gridCol w:w="2288"/>
        <w:gridCol w:w="1743"/>
        <w:gridCol w:w="1582"/>
        <w:gridCol w:w="2070"/>
        <w:gridCol w:w="1800"/>
      </w:tblGrid>
      <w:tr w:rsidR="003E3F17" w:rsidRPr="003E3F17" w14:paraId="4F99BFD5" w14:textId="77777777" w:rsidTr="003E3F17">
        <w:trPr>
          <w:trHeight w:val="1380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E699"/>
            <w:vAlign w:val="center"/>
            <w:hideMark/>
          </w:tcPr>
          <w:p w14:paraId="35E50A81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C000"/>
            <w:vAlign w:val="center"/>
          </w:tcPr>
          <w:p w14:paraId="50398417" w14:textId="1E79854A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Liver </w:t>
            </w: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</w:t>
            </w: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rosi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C000"/>
            <w:vAlign w:val="center"/>
            <w:hideMark/>
          </w:tcPr>
          <w:p w14:paraId="2ED0C6F7" w14:textId="216B2669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ver biopsy sample size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C000"/>
            <w:vAlign w:val="center"/>
            <w:hideMark/>
          </w:tcPr>
          <w:p w14:paraId="1A6DABE1" w14:textId="40340DD4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portal tracts in biopsy specimen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C000"/>
            <w:vAlign w:val="center"/>
          </w:tcPr>
          <w:p w14:paraId="52F66FBE" w14:textId="3FE92788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equacy of biopsy specime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C000"/>
            <w:vAlign w:val="center"/>
            <w:hideMark/>
          </w:tcPr>
          <w:p w14:paraId="7C67886A" w14:textId="3FBFF1B9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diographic findings at time of liver biops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AE934C2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sence of ascites at time of liver biopsy (Y/N)</w:t>
            </w:r>
          </w:p>
        </w:tc>
      </w:tr>
      <w:tr w:rsidR="003E3F17" w:rsidRPr="003E3F17" w14:paraId="6B5A0E2C" w14:textId="77777777" w:rsidTr="003E3F17">
        <w:trPr>
          <w:trHeight w:val="23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1218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90A452D" w14:textId="5C0D7CF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50E987" w14:textId="498D33D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Four cylindrically shaped pieces of soft, tan-pink tissue. Ranging in size from 0.2cm in length to 0.7cm in length and having a diameter of less than 0.1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1BA893" w14:textId="26AD5620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3229A8D" w14:textId="6D10880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r w:rsidR="005146BD"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1EE2A7" w14:textId="0F1CEB1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Mild fatty liver infiltration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E9CC93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393A30B0" w14:textId="77777777" w:rsidTr="003E3F17">
        <w:trPr>
          <w:trHeight w:val="20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A80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DB1F" w14:textId="1C6DBA0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83CB" w14:textId="2A0C9E2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Four cylindrical tan-pink tissues ranging from 0.8cm-1.8cm in length and each 0.1cm in diameter. 5.1cm in aggregat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B57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2D23" w14:textId="51CAE804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r w:rsidR="005146BD"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BBAC" w14:textId="6C4C975A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Focal hepatic calcification, likely calcified granulomata.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Otherwise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rmal liver parenchyma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91B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4B7193A5" w14:textId="77777777" w:rsidTr="003E3F17">
        <w:trPr>
          <w:trHeight w:val="23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6A988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A57FBBB" w14:textId="4290236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6AE6B5" w14:textId="0B0F05A3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Multiple cylindrically shaped pieces of soft tan-brown tissue ranging in size from 0.5-0.9cm in greatest dimensio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21A24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C04E61D" w14:textId="0ACD679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r w:rsidR="005146BD"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5AF5ED" w14:textId="62CDC424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Heterogeneity of the liver, which is felt to me most consistent w venous congestion secondary to the patient's cardiac diseas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995C2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768D08EF" w14:textId="77777777" w:rsidTr="003E3F17">
        <w:trPr>
          <w:trHeight w:val="272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F95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6B32" w14:textId="1D9E562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FEC9" w14:textId="7C6113A4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ree cylindrical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an brown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issues ranging from 1-1.5cm in length and each 0.1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3FF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C7F2" w14:textId="5CFADCBA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r w:rsidR="005146BD"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6DA7" w14:textId="4284492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The liver is slightly heterogeneous in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echotexture, and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s slightly lobulated in contour. The liver has a somewhat nodular contour of uncertain significanc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087F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28AC4FF8" w14:textId="77777777" w:rsidTr="003E3F17">
        <w:trPr>
          <w:trHeight w:val="23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9CC2D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3327284" w14:textId="1A18DED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EBA26C" w14:textId="098C374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wo cylindrically shaped pieces of rubbery,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an brown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issue ranging in size from 0.6 up to 1.4cm in length and having a diameter of 0.2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C2EDC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D0FF10" w14:textId="601C23A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r w:rsidR="005146BD"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292F15" w14:textId="18866E8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Homogenous liver parenchymal echotextur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00042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55380223" w14:textId="77777777" w:rsidTr="003E3F17">
        <w:trPr>
          <w:trHeight w:val="306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A40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576D" w14:textId="1893511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6115" w14:textId="2160213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Five cores of soft pale brown tissue measuring 0.5-1.3cm in length by less than 0.1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653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70EB" w14:textId="7849493B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52FE" w14:textId="0AEA93F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Mild coarsening and slight increased echogenicity of the liver. Early hepatic steatosis or nonspecific hepatitis including cirrhosis and fibrosis can lead to this appearanc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837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6BF583B0" w14:textId="77777777" w:rsidTr="003E3F17">
        <w:trPr>
          <w:trHeight w:val="272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B6ED9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1D6A8A1" w14:textId="493817B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61492" w14:textId="6911FAF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ur cylindrically shaped pieces of rubbery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an brown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issue ranging in size from 0.3-0.8cm in length and having diameter of 0.1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1006E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B4B3F40" w14:textId="2FB915A4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E56192" w14:textId="13CDE37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Normal liver parenchyma. Nonspecific hyperechoic mass w irregular boarders, 3.2x1.8x3.4cm (could be focal fatty infiltration, </w:t>
            </w: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ransjugular</w:t>
            </w: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emangioma, tumor)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5DD0AD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1ACE8626" w14:textId="77777777" w:rsidTr="003E3F17">
        <w:trPr>
          <w:trHeight w:val="272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EFDF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1D13" w14:textId="62D2A12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1E73" w14:textId="531017D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ree cylindrically shaped pieces of rubbery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an brown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issue ranging in size from 0.4-0.8 cm in length and having a diameter of 0.1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CC7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BA85" w14:textId="4B8569C3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9F6A" w14:textId="45F1B940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Homogenous parenchymal echo texture without focal lesion. However, prominence of portal triads noted which could be the result of congestive failur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94B3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1F57E9FF" w14:textId="77777777" w:rsidTr="003E3F17">
        <w:trPr>
          <w:trHeight w:val="17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FD219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518D170" w14:textId="6C22ACA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FE8A21" w14:textId="60BB1B7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Six cylindrical fragments of soft tan tissue, measuring 0.1cm in average diameter and from 0.6-2.0 cm long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05D99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7130B0E" w14:textId="59010426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79929B" w14:textId="643B1A0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Liver is normal in echotexture and contou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DFA1DD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7B83ACD4" w14:textId="77777777" w:rsidTr="003E3F17">
        <w:trPr>
          <w:trHeight w:val="17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9F2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CEEC" w14:textId="1D189BDC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4187" w14:textId="2427742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ater than 5 delicate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pink tan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ylindrical tissues (1.5cmx0.4cmx0.1cm in aggregate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D840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This large core biopsy consists of several portal tracts for analysis"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52AD" w14:textId="5254EB4E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BA8F" w14:textId="4A61B02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Liver is normal in echotexture and contou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D95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6DD72ACE" w14:textId="77777777" w:rsidTr="003E3F17">
        <w:trPr>
          <w:trHeight w:val="23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8A3323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8B273A" w14:textId="69D8CC9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D86B68" w14:textId="6C2EEEC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ree cylindrically shaped pieces of rubbery,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an yellow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issue ranging in size from 0.3cm in length up to 1.2cm in length and having diameter 0.1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9D364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At least 5 portal fields are available for evaluation"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AE6944A" w14:textId="4673A92E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37C577" w14:textId="20B03B9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The liver is normal without focal abnormalities. There is enlargement of hepatic veins indicating congestion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9F3C3F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5AF9F448" w14:textId="77777777" w:rsidTr="003E3F17">
        <w:trPr>
          <w:trHeight w:val="272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0CA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7400" w14:textId="23CB1FCC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718E" w14:textId="786CBB4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ree cylindrically shaped pieces of rubbery,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han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rown tissue each measuring approximately 1.7cm in length and having a diameter of less than 0.1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3D6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D3ED" w14:textId="28A12638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C367" w14:textId="23EBAF4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The liver is homogenous in echotexture without evidence of focal lesion. Portions of the liver surface are nodular in contou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339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47DBE0DF" w14:textId="77777777" w:rsidTr="003E3F17">
        <w:trPr>
          <w:trHeight w:val="20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1D527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6EC5FD3" w14:textId="1A93F05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F24133" w14:textId="6F212DF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he biopsy is composed by multiple fragments aggregating to 4.8cm in total length.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BC3FC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Approximately 13 partial or complete portal triads are present for review"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15B134F" w14:textId="4FC878F3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7B80C" w14:textId="7BD3C593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The liver is slightly nodular in contou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98C566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7064966B" w14:textId="77777777" w:rsidTr="003E3F17">
        <w:trPr>
          <w:trHeight w:val="136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A5F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94BD" w14:textId="72E4DEB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2EEE" w14:textId="23B02E4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Multiple cores each approximately 2.0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226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13 portal tracts are available for evaluation"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EEED" w14:textId="77892E07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76E6" w14:textId="36F4802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Diffusely hypoattenuating consistent with diffuse fatty infiltration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393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4056B89E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EB83D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D3CA8E" w14:textId="2725F4F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2E1B23" w14:textId="7FB3E13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D3D87F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02FBF95" w14:textId="6210501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253E40" w14:textId="01ED1E9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D20D5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39192974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627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04BD" w14:textId="23D2C76A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1346" w14:textId="020E7FA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2611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4478" w14:textId="24A2A97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3883" w14:textId="4014BF1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C75E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5C3D8ABD" w14:textId="77777777" w:rsidTr="003E3F17">
        <w:trPr>
          <w:trHeight w:val="136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582BD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1126198" w14:textId="6916357A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96DC1A" w14:textId="4FD387E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Multiple cores each approximately 2.5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86BB1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412F9B7" w14:textId="75C8ACCF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C4660D" w14:textId="38ED3550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Hepatomegaly, heterogenous &amp; coarsened in echotextur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8BF4DC" w14:textId="7F2302C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4E860368" w14:textId="77777777" w:rsidTr="003E3F17">
        <w:trPr>
          <w:trHeight w:val="6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674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DB3A" w14:textId="0829E01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CB5D" w14:textId="7D2E2F0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hree cores ranging from 1.2cm -1.8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992E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5F78" w14:textId="78887C68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7737" w14:textId="672F886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Minimal heterogeneous echotextur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5C6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366EB517" w14:textId="77777777" w:rsidTr="003E3F17">
        <w:trPr>
          <w:trHeight w:val="6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3D8FC4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515992B" w14:textId="75B8C87C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C103A9" w14:textId="5326DDB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Four cores ranging from 0.3cm-1.1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B61960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082754F" w14:textId="1B0F4D40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F84D73" w14:textId="38BF5BB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Normal echogenicity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BFE98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2B8701B6" w14:textId="77777777" w:rsidTr="003E3F17">
        <w:trPr>
          <w:trHeight w:val="6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040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197F" w14:textId="37E90C4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589D" w14:textId="78A1D1F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Multiple cores ranging from 0.8cm-1.4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5C7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1F2B" w14:textId="41A0CB25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54D7" w14:textId="4E0D7A8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Normal echotexture and contou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8F81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66A25D5C" w14:textId="77777777" w:rsidTr="003E3F17">
        <w:trPr>
          <w:trHeight w:val="136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595F4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56F36B8" w14:textId="01DCA0A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A947E5" w14:textId="329912B3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Multiple cores each approximately 4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37BDAE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4928680" w14:textId="5CD75BDB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74C3D4" w14:textId="45D9D34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Diffusely echogenic with a coarsened echotexture consistent with fatty infiltration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C899EE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4AA3974E" w14:textId="77777777" w:rsidTr="003E3F17">
        <w:trPr>
          <w:trHeight w:val="6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70E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B366" w14:textId="5E74178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4FFE" w14:textId="0692F49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Eight cores ranging from 0.3cm - 1.7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A9B4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0D1F" w14:textId="0A3B0E27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1D7A" w14:textId="66A10ABC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Echogenic and mildly coarsened live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3CF4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6F4FC06C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F0743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CB1BD35" w14:textId="45DF303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A80707" w14:textId="5E981D8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225A3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DC9528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EC61BD" w14:textId="03C91DA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6E58C1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5904718A" w14:textId="77777777" w:rsidTr="003E3F17">
        <w:trPr>
          <w:trHeight w:val="6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E70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439E" w14:textId="06C9AB0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7BEB" w14:textId="19B442B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Four cores each approximately 1.8 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C7EE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E0EC" w14:textId="46321D5D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BBF7" w14:textId="4B74185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Normal echotexture and contou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F002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7E188402" w14:textId="77777777" w:rsidTr="003E3F17">
        <w:trPr>
          <w:trHeight w:val="102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849BC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3BBCA73" w14:textId="27C3125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597A5C" w14:textId="74DED5C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Six cores ranging from 0.3cm to 1.5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7FD6E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E29F45" w14:textId="2B698D77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822EEB" w14:textId="26D6F8E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Minimally increased echogenicity compatible with hepatic steatosis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4EAB8F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7F4F1F7C" w14:textId="77777777" w:rsidTr="003E3F17">
        <w:trPr>
          <w:trHeight w:val="68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D32B2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B3C0" w14:textId="50AB213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94C7" w14:textId="6FD03713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wo cores each approximately 3.1c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8664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65BF" w14:textId="371F839F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539E" w14:textId="21DDD20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Heterogenous echogenicity, Nodula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8B1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5DAA342C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7DD5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3834740" w14:textId="640A2A9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736F22" w14:textId="5519A2B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B2FF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AC5F158" w14:textId="21D1203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ECBF12" w14:textId="71E3D5A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6AFE4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1226716C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6D4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2A01" w14:textId="3A446660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1FD9" w14:textId="6E51521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A69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5D25" w14:textId="42D56F4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CC9E" w14:textId="4670A95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DC5B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57EDDD31" w14:textId="77777777" w:rsidTr="003E3F17">
        <w:trPr>
          <w:trHeight w:val="17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D9E65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4E7BA9" w14:textId="5761A6E0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669AF5" w14:textId="5A0051C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hree cylindrical tissues, ranging from 1.9-2.3cm in length, each 0.1cm in diameter. 4.2cm in aggregat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536C70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Portal tracts are adequate for evaluation"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72D8AA" w14:textId="2E551F41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73F0D0" w14:textId="5D573040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Liver appears unremarkabl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EA132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44B279C7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7DB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50CA" w14:textId="6F5A5EA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91F2" w14:textId="32EAF4F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E12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DCB3" w14:textId="49FF885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9944" w14:textId="3EA2C3D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A87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42146A87" w14:textId="77777777" w:rsidTr="003E3F17">
        <w:trPr>
          <w:trHeight w:val="136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F6A901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6A5CBC2" w14:textId="3E53ED5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BE3972" w14:textId="585C43E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wo cylindrical fragments, 1.2cm and 0.8cm in length and 0.2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AE991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At least 4 portal tracts"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7C99C33" w14:textId="2222B79B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3D68F" w14:textId="2FDBB49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Nodular live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EBADF4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5F97CA80" w14:textId="77777777" w:rsidTr="003E3F17">
        <w:trPr>
          <w:trHeight w:val="136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9EAD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3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9192" w14:textId="2596F12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2052" w14:textId="0186BF53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Six cylindrical tissues, ranging in size from 0.5-1.1cm in length and 0.1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E2F2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98B1" w14:textId="45BF81CD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531A" w14:textId="4C8B7B5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"Liver contour and echotexture </w:t>
            </w:r>
            <w:proofErr w:type="gramStart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is</w:t>
            </w:r>
            <w:proofErr w:type="gramEnd"/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rmal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E99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43BF5116" w14:textId="77777777" w:rsidTr="003E3F17">
        <w:trPr>
          <w:trHeight w:val="17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407461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4008DD4" w14:textId="1EBC16E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BD8BF3" w14:textId="5EEB4D4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Four cylindrical tissues, ranging from 0.6 cm to 1.8cm in length and each less than 0.1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AEB38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DDB781D" w14:textId="560CC36A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2A4278" w14:textId="55CE652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Liver echotexture is mildly increased, suggestive of steatosis, no focal hepatic lesions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44DC2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6C960797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8F50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C12A" w14:textId="5095435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AD21" w14:textId="244D9E8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A641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27C9" w14:textId="1344DB0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C83A" w14:textId="7DE5527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E573F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5D343F9D" w14:textId="77777777" w:rsidTr="003E3F17">
        <w:trPr>
          <w:trHeight w:val="20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AE27C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ECADFC3" w14:textId="61B7B34C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3934A4" w14:textId="1A4A487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Four cylindrical tissues, ranging from 0.4-1.3 cm in length and 0.1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A5639F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7FDFAF6" w14:textId="33A4D587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EBC845" w14:textId="3DDC23C5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Diffusely heterogeneous and nodular in contour, compatible with cirrhosis. Increased attenuation of the liver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6EBC22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36742DF7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4D04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AF53" w14:textId="729EB2F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6A45" w14:textId="37F7103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AE6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F9E7" w14:textId="7C4F8F9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C7B7" w14:textId="78DBFED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7B9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366AED53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143BF7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C97B933" w14:textId="58D280A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4D4765" w14:textId="5293D67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B8F7A3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D75C574" w14:textId="0A62687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00EB21" w14:textId="1643E5FA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D490C5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7D3C3117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57D4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BAEB" w14:textId="1D7B76E2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2F37" w14:textId="33A899D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2A99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9313" w14:textId="61E0DBF0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EC5A" w14:textId="64A56783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F816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78D387C9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343C0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E6D574A" w14:textId="3E6FC699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F008B3" w14:textId="370CBAF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8A964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E37C564" w14:textId="400D862A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B477DD" w14:textId="47F48F04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367311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1CC8B0D9" w14:textId="77777777" w:rsidTr="003E3F17">
        <w:trPr>
          <w:trHeight w:val="34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25F3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EBEE" w14:textId="09213E3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C5E7" w14:textId="43BAAF9D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F49A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7F92" w14:textId="0A8C3658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8EF0" w14:textId="2B39C1B4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629C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</w:tr>
      <w:tr w:rsidR="003E3F17" w:rsidRPr="003E3F17" w14:paraId="1996CF64" w14:textId="77777777" w:rsidTr="003E3F17">
        <w:trPr>
          <w:trHeight w:val="17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3534D2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73F8F56" w14:textId="1F528A4E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383AC6" w14:textId="6E3AF7C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hree cylindrical fragments, ranging 1.3cm to 1.6cm in length, each less than 0.1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3399A4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9B27A31" w14:textId="06D75C4A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9A0F02" w14:textId="6A0C500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Liver unremarkable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53E7EE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3E3F17" w:rsidRPr="003E3F17" w14:paraId="77708D8F" w14:textId="77777777" w:rsidTr="003E3F17">
        <w:trPr>
          <w:trHeight w:val="1700"/>
        </w:trPr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EBA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3B54" w14:textId="13A5FD7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Advanced Fibrosi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FB3F" w14:textId="0C6AC98F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Three cylindrical fragments, ranging from 1.5-1.7cm in length, each less than 0.1 cm in diameter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85B8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4 portal tracts"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C2C5" w14:textId="7A2636F7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91A1" w14:textId="40BF10E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Surface contour of the liver appears nodular, consistent with cirrhosis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804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3E3F17" w:rsidRPr="003E3F17" w14:paraId="03CE3C0B" w14:textId="77777777" w:rsidTr="003E3F17">
        <w:trPr>
          <w:trHeight w:val="170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3F38D14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6C7C9906" w14:textId="535C751B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/Early Fibrosi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17801EC" w14:textId="17C7F131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Six cylindrical fragments, ranging from 0.1-0.2cm in diameter, and 0.1cm to 1.8cm in length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3EE836B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1BFB1518" w14:textId="4F89CC8F" w:rsidR="003E3F17" w:rsidRPr="003E3F17" w:rsidRDefault="005146BD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0345AB1" w14:textId="75661C56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"Liver is normal in echotexture and contour"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880255" w14:textId="77777777" w:rsidR="003E3F17" w:rsidRPr="003E3F17" w:rsidRDefault="003E3F17" w:rsidP="00CE560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E3F1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</w:tbl>
    <w:p w14:paraId="27F8EC23" w14:textId="77777777" w:rsidR="00683448" w:rsidRDefault="00683448" w:rsidP="00683448">
      <w:pPr>
        <w:tabs>
          <w:tab w:val="left" w:pos="3664"/>
        </w:tabs>
      </w:pPr>
    </w:p>
    <w:p w14:paraId="5879C42F" w14:textId="77777777" w:rsidR="00683448" w:rsidRDefault="00683448" w:rsidP="00683448">
      <w:pPr>
        <w:tabs>
          <w:tab w:val="left" w:pos="3664"/>
        </w:tabs>
      </w:pPr>
    </w:p>
    <w:p w14:paraId="2533E4E0" w14:textId="77777777" w:rsidR="00A127BB" w:rsidRDefault="00A127BB" w:rsidP="00683448">
      <w:pPr>
        <w:tabs>
          <w:tab w:val="left" w:pos="3664"/>
        </w:tabs>
        <w:rPr>
          <w:b/>
          <w:bCs/>
        </w:rPr>
      </w:pPr>
    </w:p>
    <w:p w14:paraId="7AEC8BF1" w14:textId="77777777" w:rsidR="00A127BB" w:rsidRDefault="00A127BB" w:rsidP="00683448">
      <w:pPr>
        <w:tabs>
          <w:tab w:val="left" w:pos="3664"/>
        </w:tabs>
        <w:rPr>
          <w:b/>
          <w:bCs/>
        </w:rPr>
      </w:pPr>
    </w:p>
    <w:p w14:paraId="1F37A600" w14:textId="77777777" w:rsidR="00A127BB" w:rsidRDefault="00A127BB" w:rsidP="00683448">
      <w:pPr>
        <w:tabs>
          <w:tab w:val="left" w:pos="3664"/>
        </w:tabs>
        <w:rPr>
          <w:b/>
          <w:bCs/>
        </w:rPr>
      </w:pPr>
    </w:p>
    <w:p w14:paraId="475BEB27" w14:textId="77777777" w:rsidR="00A127BB" w:rsidRDefault="00A127BB" w:rsidP="00683448">
      <w:pPr>
        <w:tabs>
          <w:tab w:val="left" w:pos="3664"/>
        </w:tabs>
        <w:rPr>
          <w:b/>
          <w:bCs/>
        </w:rPr>
      </w:pPr>
    </w:p>
    <w:p w14:paraId="094813CB" w14:textId="77777777" w:rsidR="00056BE2" w:rsidRDefault="00056BE2" w:rsidP="00683448">
      <w:pPr>
        <w:tabs>
          <w:tab w:val="left" w:pos="3664"/>
        </w:tabs>
        <w:rPr>
          <w:b/>
          <w:bCs/>
        </w:rPr>
      </w:pPr>
      <w:r>
        <w:rPr>
          <w:b/>
          <w:bCs/>
        </w:rPr>
        <w:br w:type="page"/>
      </w:r>
    </w:p>
    <w:p w14:paraId="7398559E" w14:textId="73651E4B" w:rsidR="00683448" w:rsidRPr="00683448" w:rsidRDefault="00683448" w:rsidP="00683448">
      <w:pPr>
        <w:tabs>
          <w:tab w:val="left" w:pos="3664"/>
        </w:tabs>
        <w:rPr>
          <w:b/>
          <w:bCs/>
        </w:rPr>
      </w:pPr>
      <w:r w:rsidRPr="00683448">
        <w:rPr>
          <w:b/>
          <w:bCs/>
        </w:rPr>
        <w:lastRenderedPageBreak/>
        <w:t xml:space="preserve">Supplemental Table 2. Predicted survival </w:t>
      </w:r>
      <w:r>
        <w:rPr>
          <w:b/>
          <w:bCs/>
        </w:rPr>
        <w:t xml:space="preserve">percentages by age </w:t>
      </w:r>
      <w:r w:rsidRPr="00683448">
        <w:rPr>
          <w:b/>
          <w:bCs/>
        </w:rPr>
        <w:t>for waitlisted patients, including those who did and did not receive transplants</w:t>
      </w:r>
      <w:r>
        <w:rPr>
          <w:b/>
          <w:bCs/>
        </w:rPr>
        <w:t>.</w:t>
      </w:r>
    </w:p>
    <w:p w14:paraId="4A46FA5C" w14:textId="1FFF6920" w:rsidR="00683448" w:rsidRDefault="00683448"/>
    <w:p w14:paraId="2470B1F7" w14:textId="03F9F31F" w:rsidR="00683448" w:rsidRDefault="00683448">
      <w:r>
        <w:rPr>
          <w:noProof/>
        </w:rPr>
        <w:drawing>
          <wp:inline distT="0" distB="0" distL="0" distR="0" wp14:anchorId="47B952C4" wp14:editId="0F288030">
            <wp:extent cx="5346700" cy="6489700"/>
            <wp:effectExtent l="0" t="0" r="0" b="0"/>
            <wp:docPr id="1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table with numbers and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0A7E8" w14:textId="5E546101" w:rsidR="00683448" w:rsidRDefault="00683448"/>
    <w:p w14:paraId="661A479E" w14:textId="596EF46C" w:rsidR="00683448" w:rsidRDefault="00683448"/>
    <w:p w14:paraId="10A3C5CE" w14:textId="75E818E5" w:rsidR="00683448" w:rsidRDefault="00683448"/>
    <w:p w14:paraId="640FF7B5" w14:textId="539ED7F5" w:rsidR="00683448" w:rsidRDefault="00683448"/>
    <w:p w14:paraId="0FCFBFDA" w14:textId="267AAA4D" w:rsidR="00683448" w:rsidRDefault="00683448"/>
    <w:p w14:paraId="7D006DD4" w14:textId="6D78C7B8" w:rsidR="00A127BB" w:rsidRDefault="00A127BB"/>
    <w:p w14:paraId="693172FB" w14:textId="77777777" w:rsidR="00A127BB" w:rsidRDefault="00A127BB"/>
    <w:p w14:paraId="03596247" w14:textId="44B3D9E1" w:rsidR="00683448" w:rsidRDefault="00683448">
      <w:r>
        <w:rPr>
          <w:b/>
          <w:bCs/>
        </w:rPr>
        <w:t xml:space="preserve">Supplemental </w:t>
      </w:r>
      <w:r w:rsidRPr="00F22992">
        <w:rPr>
          <w:b/>
          <w:bCs/>
        </w:rPr>
        <w:t xml:space="preserve">Figure </w:t>
      </w:r>
      <w:r>
        <w:rPr>
          <w:b/>
          <w:bCs/>
        </w:rPr>
        <w:t>1</w:t>
      </w:r>
      <w:r w:rsidRPr="00F22992">
        <w:rPr>
          <w:b/>
          <w:bCs/>
        </w:rPr>
        <w:t>: Predicted survival curve from time of listing for waitlisted patients, including those who d</w:t>
      </w:r>
      <w:r>
        <w:rPr>
          <w:b/>
          <w:bCs/>
        </w:rPr>
        <w:t>id</w:t>
      </w:r>
      <w:r w:rsidRPr="00F22992">
        <w:rPr>
          <w:b/>
          <w:bCs/>
        </w:rPr>
        <w:t xml:space="preserve"> and d</w:t>
      </w:r>
      <w:r>
        <w:rPr>
          <w:b/>
          <w:bCs/>
        </w:rPr>
        <w:t xml:space="preserve">id </w:t>
      </w:r>
      <w:r w:rsidRPr="00F22992">
        <w:rPr>
          <w:b/>
          <w:bCs/>
        </w:rPr>
        <w:t xml:space="preserve">not receive transplants </w:t>
      </w:r>
      <w:r>
        <w:rPr>
          <w:b/>
          <w:bCs/>
        </w:rPr>
        <w:t>by age</w:t>
      </w:r>
      <w:r w:rsidRPr="00F22992">
        <w:rPr>
          <w:b/>
          <w:bCs/>
        </w:rPr>
        <w:t xml:space="preserve"> (model p = 0.</w:t>
      </w:r>
      <w:r>
        <w:rPr>
          <w:b/>
          <w:bCs/>
        </w:rPr>
        <w:t>1</w:t>
      </w:r>
      <w:r w:rsidRPr="00F22992">
        <w:rPr>
          <w:b/>
          <w:bCs/>
        </w:rPr>
        <w:t>)</w:t>
      </w:r>
    </w:p>
    <w:p w14:paraId="5EFBF390" w14:textId="02BBB9F3" w:rsidR="00683448" w:rsidRDefault="00683448">
      <w:r>
        <w:rPr>
          <w:noProof/>
        </w:rPr>
        <w:drawing>
          <wp:inline distT="0" distB="0" distL="0" distR="0" wp14:anchorId="76D9628F" wp14:editId="1DAF04B5">
            <wp:extent cx="5943600" cy="4424045"/>
            <wp:effectExtent l="0" t="0" r="0" b="0"/>
            <wp:docPr id="2" name="Picture 2" descr="A graph of age and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ge and ag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3448" w:rsidSect="00056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48"/>
    <w:rsid w:val="00056BE2"/>
    <w:rsid w:val="000C1EDA"/>
    <w:rsid w:val="001D7D42"/>
    <w:rsid w:val="0022653B"/>
    <w:rsid w:val="003E3F17"/>
    <w:rsid w:val="004A5220"/>
    <w:rsid w:val="005146BD"/>
    <w:rsid w:val="005C16B6"/>
    <w:rsid w:val="00683448"/>
    <w:rsid w:val="006D0F07"/>
    <w:rsid w:val="00767EB6"/>
    <w:rsid w:val="007C4B9F"/>
    <w:rsid w:val="007D50B2"/>
    <w:rsid w:val="0083313E"/>
    <w:rsid w:val="00903FF1"/>
    <w:rsid w:val="00A127BB"/>
    <w:rsid w:val="00A15C94"/>
    <w:rsid w:val="00CE5605"/>
    <w:rsid w:val="00E16D25"/>
    <w:rsid w:val="00EA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7B099"/>
  <w15:chartTrackingRefBased/>
  <w15:docId w15:val="{11CED5A7-6082-A648-BC92-96A6BB2C8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71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</Pages>
  <Words>1172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rritt, Lauren</dc:creator>
  <cp:keywords/>
  <dc:description/>
  <cp:lastModifiedBy>Skerritt, Lauren</cp:lastModifiedBy>
  <cp:revision>16</cp:revision>
  <dcterms:created xsi:type="dcterms:W3CDTF">2024-02-11T21:48:00Z</dcterms:created>
  <dcterms:modified xsi:type="dcterms:W3CDTF">2024-11-22T02:31:00Z</dcterms:modified>
</cp:coreProperties>
</file>